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C4704" w14:textId="70BD8F93" w:rsidR="00390046" w:rsidRPr="00111B87" w:rsidRDefault="00ED47F3" w:rsidP="00111B8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71D3D">
        <w:rPr>
          <w:rFonts w:ascii="Times New Roman" w:hAnsi="Times New Roman" w:cs="Times New Roman"/>
          <w:b/>
          <w:bCs/>
          <w:color w:val="00B0F0"/>
          <w:sz w:val="22"/>
        </w:rPr>
        <w:t>Supplementary</w:t>
      </w:r>
      <w:r w:rsidR="00B4567D" w:rsidRPr="00A71D3D">
        <w:rPr>
          <w:rFonts w:ascii="Times New Roman" w:hAnsi="Times New Roman" w:cs="Times New Roman"/>
          <w:b/>
          <w:bCs/>
          <w:color w:val="00B0F0"/>
          <w:sz w:val="22"/>
        </w:rPr>
        <w:t xml:space="preserve"> Appendix</w:t>
      </w:r>
      <w:r w:rsidRPr="00A71D3D">
        <w:rPr>
          <w:rFonts w:ascii="Times New Roman" w:hAnsi="Times New Roman" w:cs="Times New Roman"/>
          <w:b/>
          <w:bCs/>
          <w:color w:val="00B0F0"/>
          <w:sz w:val="22"/>
        </w:rPr>
        <w:t xml:space="preserve"> </w:t>
      </w:r>
      <w:r w:rsidR="00B4567D" w:rsidRPr="00A71D3D">
        <w:rPr>
          <w:rFonts w:ascii="Times New Roman" w:hAnsi="Times New Roman" w:cs="Times New Roman"/>
          <w:b/>
          <w:bCs/>
          <w:color w:val="00B0F0"/>
          <w:sz w:val="22"/>
        </w:rPr>
        <w:t>T</w:t>
      </w:r>
      <w:r w:rsidR="00390046" w:rsidRPr="00A71D3D">
        <w:rPr>
          <w:rFonts w:ascii="Times New Roman" w:hAnsi="Times New Roman" w:cs="Times New Roman"/>
          <w:b/>
          <w:bCs/>
          <w:color w:val="00B0F0"/>
          <w:sz w:val="22"/>
        </w:rPr>
        <w:t xml:space="preserve">able </w:t>
      </w:r>
      <w:r w:rsidRPr="00A71D3D">
        <w:rPr>
          <w:rFonts w:ascii="Times New Roman" w:hAnsi="Times New Roman" w:cs="Times New Roman"/>
          <w:b/>
          <w:bCs/>
          <w:color w:val="00B0F0"/>
          <w:sz w:val="22"/>
        </w:rPr>
        <w:t>S</w:t>
      </w:r>
      <w:r w:rsidR="00390046" w:rsidRPr="00A71D3D">
        <w:rPr>
          <w:rFonts w:ascii="Times New Roman" w:hAnsi="Times New Roman" w:cs="Times New Roman"/>
          <w:b/>
          <w:bCs/>
          <w:color w:val="00B0F0"/>
          <w:sz w:val="22"/>
        </w:rPr>
        <w:t>1</w:t>
      </w:r>
      <w:r w:rsidR="00390046" w:rsidRPr="00111B87">
        <w:rPr>
          <w:rFonts w:ascii="Times New Roman" w:hAnsi="Times New Roman" w:cs="Times New Roman"/>
          <w:b/>
          <w:bCs/>
          <w:sz w:val="22"/>
        </w:rPr>
        <w:t xml:space="preserve"> Variable </w:t>
      </w:r>
      <w:r w:rsidRPr="00111B87">
        <w:rPr>
          <w:rFonts w:ascii="Times New Roman" w:hAnsi="Times New Roman" w:cs="Times New Roman"/>
          <w:b/>
          <w:bCs/>
          <w:sz w:val="22"/>
        </w:rPr>
        <w:t xml:space="preserve">categories, sources, and </w:t>
      </w:r>
      <w:r w:rsidR="00390046" w:rsidRPr="00111B87">
        <w:rPr>
          <w:rFonts w:ascii="Times New Roman" w:hAnsi="Times New Roman" w:cs="Times New Roman"/>
          <w:b/>
          <w:bCs/>
          <w:sz w:val="22"/>
        </w:rPr>
        <w:t>definition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4"/>
        <w:gridCol w:w="1951"/>
        <w:gridCol w:w="3435"/>
        <w:gridCol w:w="1359"/>
        <w:gridCol w:w="2915"/>
        <w:gridCol w:w="2414"/>
      </w:tblGrid>
      <w:tr w:rsidR="00AB56F9" w:rsidRPr="00111B87" w14:paraId="222062E7" w14:textId="2B27D2F6" w:rsidTr="00AB56F9">
        <w:tc>
          <w:tcPr>
            <w:tcW w:w="0" w:type="auto"/>
          </w:tcPr>
          <w:p w14:paraId="4D759DC9" w14:textId="6AE33C20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Variable Category</w:t>
            </w:r>
          </w:p>
        </w:tc>
        <w:tc>
          <w:tcPr>
            <w:tcW w:w="0" w:type="auto"/>
          </w:tcPr>
          <w:p w14:paraId="290E4B52" w14:textId="2075421A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Variable Name</w:t>
            </w:r>
          </w:p>
        </w:tc>
        <w:tc>
          <w:tcPr>
            <w:tcW w:w="0" w:type="auto"/>
          </w:tcPr>
          <w:p w14:paraId="7A75B272" w14:textId="64F66FE9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V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riables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 xml:space="preserve"> Definition</w:t>
            </w:r>
          </w:p>
        </w:tc>
        <w:tc>
          <w:tcPr>
            <w:tcW w:w="0" w:type="auto"/>
          </w:tcPr>
          <w:p w14:paraId="2E2D88BB" w14:textId="3B86A3E0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Data Source</w:t>
            </w:r>
          </w:p>
        </w:tc>
        <w:tc>
          <w:tcPr>
            <w:tcW w:w="0" w:type="auto"/>
          </w:tcPr>
          <w:p w14:paraId="10D8FD07" w14:textId="77777777" w:rsidR="00ED47F3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Questionnaire</w:t>
            </w:r>
          </w:p>
          <w:p w14:paraId="31D4E8A2" w14:textId="79FD98B9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(for GPPS variables)</w:t>
            </w:r>
          </w:p>
        </w:tc>
        <w:tc>
          <w:tcPr>
            <w:tcW w:w="0" w:type="auto"/>
          </w:tcPr>
          <w:p w14:paraId="68505E02" w14:textId="77777777" w:rsidR="00ED47F3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Responses</w:t>
            </w:r>
          </w:p>
          <w:p w14:paraId="4FED4A58" w14:textId="29637A1C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(for GPPS variables)</w:t>
            </w:r>
          </w:p>
        </w:tc>
      </w:tr>
      <w:tr w:rsidR="00AB56F9" w:rsidRPr="00111B87" w14:paraId="52644FBD" w14:textId="5D49F459" w:rsidTr="00AB56F9">
        <w:tc>
          <w:tcPr>
            <w:tcW w:w="0" w:type="auto"/>
          </w:tcPr>
          <w:p w14:paraId="600831DF" w14:textId="307C7516" w:rsidR="00DA2625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 xml:space="preserve">(A) </w:t>
            </w:r>
            <w:r w:rsidR="00DA2625"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Outcome of interest</w:t>
            </w:r>
          </w:p>
        </w:tc>
        <w:tc>
          <w:tcPr>
            <w:tcW w:w="0" w:type="auto"/>
          </w:tcPr>
          <w:p w14:paraId="2409ABA8" w14:textId="4AD802EC" w:rsidR="00DA2625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(A.1) </w:t>
            </w:r>
            <w:r w:rsidR="00DA2625"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Complaints</w:t>
            </w:r>
          </w:p>
        </w:tc>
        <w:tc>
          <w:tcPr>
            <w:tcW w:w="0" w:type="auto"/>
          </w:tcPr>
          <w:p w14:paraId="421D4383" w14:textId="78505901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Total new written complaints, 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per 10,000 registered patients</w:t>
            </w:r>
          </w:p>
        </w:tc>
        <w:tc>
          <w:tcPr>
            <w:tcW w:w="0" w:type="auto"/>
          </w:tcPr>
          <w:p w14:paraId="4E69F838" w14:textId="3662B76B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HS Digital</w:t>
            </w:r>
          </w:p>
        </w:tc>
        <w:tc>
          <w:tcPr>
            <w:tcW w:w="0" w:type="auto"/>
          </w:tcPr>
          <w:p w14:paraId="792FE720" w14:textId="77777777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0" w:type="auto"/>
          </w:tcPr>
          <w:p w14:paraId="3DC2ACF0" w14:textId="6193C755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AB56F9" w:rsidRPr="00111B87" w14:paraId="0586E1BD" w14:textId="707145D5" w:rsidTr="00AB56F9">
        <w:tc>
          <w:tcPr>
            <w:tcW w:w="0" w:type="auto"/>
          </w:tcPr>
          <w:p w14:paraId="5F0AF7B0" w14:textId="28671999" w:rsidR="00DA2625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 xml:space="preserve">(B) </w:t>
            </w:r>
            <w:r w:rsidR="00DA2625"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Main independent variable</w:t>
            </w:r>
          </w:p>
        </w:tc>
        <w:tc>
          <w:tcPr>
            <w:tcW w:w="0" w:type="auto"/>
          </w:tcPr>
          <w:p w14:paraId="30778ADC" w14:textId="5690EDB7" w:rsidR="00DA2625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(B.1) </w:t>
            </w:r>
            <w:r w:rsidR="00DA2625"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Continuity of care (downward</w:t>
            </w:r>
            <w:r w:rsidR="00947988"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measure</w:t>
            </w:r>
            <w:r w:rsidR="00DA2625"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</w:tcPr>
          <w:p w14:paraId="47F2FF43" w14:textId="3D737832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% of patients who 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never or almost never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see their preferred doctor</w:t>
            </w:r>
          </w:p>
        </w:tc>
        <w:tc>
          <w:tcPr>
            <w:tcW w:w="0" w:type="auto"/>
          </w:tcPr>
          <w:p w14:paraId="6F7FD0D8" w14:textId="507E8CB6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 Patient Survey (GPPS)</w:t>
            </w:r>
          </w:p>
        </w:tc>
        <w:tc>
          <w:tcPr>
            <w:tcW w:w="0" w:type="auto"/>
          </w:tcPr>
          <w:p w14:paraId="4490E3A1" w14:textId="4800709A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How often do you see or speak to the GP you prefer?</w:t>
            </w:r>
          </w:p>
        </w:tc>
        <w:tc>
          <w:tcPr>
            <w:tcW w:w="0" w:type="auto"/>
          </w:tcPr>
          <w:p w14:paraId="53EC9085" w14:textId="77777777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lways or almost always</w:t>
            </w:r>
          </w:p>
          <w:p w14:paraId="35713095" w14:textId="77777777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 lot of the time</w:t>
            </w:r>
          </w:p>
          <w:p w14:paraId="52619E0B" w14:textId="77777777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Some of the time</w:t>
            </w:r>
          </w:p>
          <w:p w14:paraId="05F8E4A4" w14:textId="77777777" w:rsidR="00DA2625" w:rsidRPr="00111B87" w:rsidRDefault="00DA2625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ever or almost never</w:t>
            </w:r>
          </w:p>
          <w:p w14:paraId="05797D05" w14:textId="3868167C" w:rsidR="00DA2625" w:rsidRPr="00111B87" w:rsidRDefault="00DA2625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ot tried at this GP surgery</w:t>
            </w:r>
          </w:p>
        </w:tc>
      </w:tr>
      <w:tr w:rsidR="00AB56F9" w:rsidRPr="00111B87" w14:paraId="44EA5C6D" w14:textId="20BDE104" w:rsidTr="00AB56F9">
        <w:tc>
          <w:tcPr>
            <w:tcW w:w="0" w:type="auto"/>
            <w:vMerge w:val="restart"/>
          </w:tcPr>
          <w:p w14:paraId="4D9D7388" w14:textId="2BC1107E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(C) Confounders</w:t>
            </w:r>
          </w:p>
        </w:tc>
        <w:tc>
          <w:tcPr>
            <w:tcW w:w="0" w:type="auto"/>
          </w:tcPr>
          <w:p w14:paraId="228EC8AF" w14:textId="12B0A2F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(C.1) Appointment experience</w:t>
            </w:r>
          </w:p>
        </w:tc>
        <w:tc>
          <w:tcPr>
            <w:tcW w:w="0" w:type="auto"/>
          </w:tcPr>
          <w:p w14:paraId="11D6E152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ith very and fairly good experience</w:t>
            </w:r>
          </w:p>
          <w:p w14:paraId="7B8EC161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ith neither good nor poor experience</w:t>
            </w:r>
          </w:p>
          <w:p w14:paraId="2E9DA817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% with </w:t>
            </w:r>
            <w:proofErr w:type="gramStart"/>
            <w:r w:rsidRPr="00111B87">
              <w:rPr>
                <w:rFonts w:ascii="Times New Roman" w:hAnsi="Times New Roman" w:cs="Times New Roman"/>
                <w14:ligatures w14:val="none"/>
              </w:rPr>
              <w:t>fairly poor</w:t>
            </w:r>
            <w:proofErr w:type="gramEnd"/>
            <w:r w:rsidRPr="00111B87">
              <w:rPr>
                <w:rFonts w:ascii="Times New Roman" w:hAnsi="Times New Roman" w:cs="Times New Roman"/>
                <w14:ligatures w14:val="none"/>
              </w:rPr>
              <w:t xml:space="preserve"> experience </w:t>
            </w:r>
          </w:p>
          <w:p w14:paraId="7F2CABA7" w14:textId="71464BF3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ith very poor experience (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s reference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0" w:type="auto"/>
          </w:tcPr>
          <w:p w14:paraId="4ADCB822" w14:textId="70C323A5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2F6E12C6" w14:textId="0C3361A6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Overall, how would you describe your experience of making an appointment?</w:t>
            </w:r>
          </w:p>
        </w:tc>
        <w:tc>
          <w:tcPr>
            <w:tcW w:w="0" w:type="auto"/>
          </w:tcPr>
          <w:p w14:paraId="2A35E58A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Very good</w:t>
            </w:r>
          </w:p>
          <w:p w14:paraId="70B39681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Fairly good</w:t>
            </w:r>
          </w:p>
          <w:p w14:paraId="34A1B59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Neither good nor poor</w:t>
            </w:r>
          </w:p>
          <w:p w14:paraId="3AC157D3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Fairly poor</w:t>
            </w:r>
          </w:p>
          <w:p w14:paraId="2CD2F1E0" w14:textId="265302EF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Very poor</w:t>
            </w:r>
          </w:p>
        </w:tc>
      </w:tr>
      <w:tr w:rsidR="00AB56F9" w:rsidRPr="00111B87" w14:paraId="5187D533" w14:textId="3395DDD7" w:rsidTr="00AB56F9">
        <w:tc>
          <w:tcPr>
            <w:tcW w:w="0" w:type="auto"/>
            <w:vMerge/>
          </w:tcPr>
          <w:p w14:paraId="6087FB86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6DE8ACBE" w14:textId="126F588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(C.2) Long-standing </w:t>
            </w:r>
            <w:r w:rsidR="00E65BBA" w:rsidRPr="00111B87">
              <w:rPr>
                <w:rFonts w:ascii="Times New Roman" w:hAnsi="Times New Roman" w:cs="Times New Roman"/>
                <w14:ligatures w14:val="none"/>
              </w:rPr>
              <w:t xml:space="preserve">health 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conditions</w:t>
            </w:r>
          </w:p>
        </w:tc>
        <w:tc>
          <w:tcPr>
            <w:tcW w:w="0" w:type="auto"/>
          </w:tcPr>
          <w:p w14:paraId="30DCA210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ith long-term conditions</w:t>
            </w:r>
          </w:p>
          <w:p w14:paraId="05DD71A4" w14:textId="1B421229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/o long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-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term conditions (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s reference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0" w:type="auto"/>
          </w:tcPr>
          <w:p w14:paraId="1D842D28" w14:textId="4471183A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176C552E" w14:textId="59A45706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Do you have a long-standing health condition?</w:t>
            </w:r>
          </w:p>
        </w:tc>
        <w:tc>
          <w:tcPr>
            <w:tcW w:w="0" w:type="auto"/>
          </w:tcPr>
          <w:p w14:paraId="10AB76F8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Yes</w:t>
            </w:r>
          </w:p>
          <w:p w14:paraId="1CFFD041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No</w:t>
            </w:r>
          </w:p>
          <w:p w14:paraId="320C718C" w14:textId="1CE4FE05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Don’t know</w:t>
            </w:r>
          </w:p>
        </w:tc>
      </w:tr>
      <w:tr w:rsidR="00AB56F9" w:rsidRPr="00111B87" w14:paraId="0690448A" w14:textId="226CC54D" w:rsidTr="00AB56F9">
        <w:tc>
          <w:tcPr>
            <w:tcW w:w="0" w:type="auto"/>
            <w:vMerge/>
          </w:tcPr>
          <w:p w14:paraId="4E3C0074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630AED9A" w14:textId="234EC75E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(C.3) Employment status</w:t>
            </w:r>
          </w:p>
        </w:tc>
        <w:tc>
          <w:tcPr>
            <w:tcW w:w="0" w:type="auto"/>
          </w:tcPr>
          <w:p w14:paraId="50BF7A46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with full or part time job</w:t>
            </w:r>
          </w:p>
          <w:p w14:paraId="5CC29EED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in full time education</w:t>
            </w:r>
          </w:p>
          <w:p w14:paraId="3157DF96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unemployed</w:t>
            </w:r>
          </w:p>
          <w:p w14:paraId="13295024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retired</w:t>
            </w:r>
          </w:p>
          <w:p w14:paraId="68B314A2" w14:textId="32F435F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ho report other status (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s reference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0" w:type="auto"/>
          </w:tcPr>
          <w:p w14:paraId="0E7A63ED" w14:textId="41BB52B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41D9F2B7" w14:textId="54A40E74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Which of </w:t>
            </w:r>
            <w:proofErr w:type="gramStart"/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these best</w:t>
            </w:r>
            <w:proofErr w:type="gramEnd"/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describes what you are doing at present?</w:t>
            </w:r>
          </w:p>
        </w:tc>
        <w:tc>
          <w:tcPr>
            <w:tcW w:w="0" w:type="auto"/>
          </w:tcPr>
          <w:p w14:paraId="31526D6B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full-time paid work (&gt;= 30 h)</w:t>
            </w:r>
          </w:p>
          <w:p w14:paraId="423C60BC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part-time paid work (&lt; 30 h)</w:t>
            </w:r>
          </w:p>
          <w:p w14:paraId="2157F559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full-time education</w:t>
            </w:r>
          </w:p>
          <w:p w14:paraId="466C2422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unemployed</w:t>
            </w:r>
          </w:p>
          <w:p w14:paraId="3DB30D29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lastRenderedPageBreak/>
              <w:t>permanently sick or disabled</w:t>
            </w:r>
          </w:p>
          <w:p w14:paraId="190CAB73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fully retired from work</w:t>
            </w:r>
          </w:p>
          <w:p w14:paraId="161A0E2E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looking after the home</w:t>
            </w:r>
          </w:p>
          <w:p w14:paraId="614124DB" w14:textId="009EC56B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doing something else</w:t>
            </w:r>
          </w:p>
        </w:tc>
      </w:tr>
      <w:tr w:rsidR="00AB56F9" w:rsidRPr="00111B87" w14:paraId="24B08C20" w14:textId="2E1D0830" w:rsidTr="00AB56F9">
        <w:tc>
          <w:tcPr>
            <w:tcW w:w="0" w:type="auto"/>
            <w:vMerge/>
          </w:tcPr>
          <w:p w14:paraId="0802F4B4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67A2190E" w14:textId="52ECF89C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(C.4) Sex</w:t>
            </w:r>
          </w:p>
        </w:tc>
        <w:tc>
          <w:tcPr>
            <w:tcW w:w="0" w:type="auto"/>
          </w:tcPr>
          <w:p w14:paraId="4FEC7980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male</w:t>
            </w:r>
          </w:p>
          <w:p w14:paraId="0CB1D912" w14:textId="3DFE1012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female (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s reference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0" w:type="auto"/>
          </w:tcPr>
          <w:p w14:paraId="09366AA2" w14:textId="1EA1419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2ACFEC3C" w14:textId="01D164F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re you male or female?</w:t>
            </w:r>
          </w:p>
        </w:tc>
        <w:tc>
          <w:tcPr>
            <w:tcW w:w="0" w:type="auto"/>
          </w:tcPr>
          <w:p w14:paraId="591B12B3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Male</w:t>
            </w:r>
          </w:p>
          <w:p w14:paraId="05A688A0" w14:textId="7EA934FE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Female</w:t>
            </w:r>
          </w:p>
        </w:tc>
      </w:tr>
      <w:tr w:rsidR="00AB56F9" w:rsidRPr="00111B87" w14:paraId="072ED3DB" w14:textId="60D418E5" w:rsidTr="00AB56F9">
        <w:tc>
          <w:tcPr>
            <w:tcW w:w="0" w:type="auto"/>
            <w:vMerge/>
          </w:tcPr>
          <w:p w14:paraId="61AED9A5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23FC6B96" w14:textId="4D4ADFD9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(C.5) Ethnicity</w:t>
            </w:r>
          </w:p>
        </w:tc>
        <w:tc>
          <w:tcPr>
            <w:tcW w:w="0" w:type="auto"/>
          </w:tcPr>
          <w:p w14:paraId="56BB63F2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white ethnicity</w:t>
            </w:r>
          </w:p>
          <w:p w14:paraId="6DF619D9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mixed ethnicity</w:t>
            </w:r>
          </w:p>
          <w:p w14:paraId="154A78FE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% </w:t>
            </w:r>
            <w:proofErr w:type="spellStart"/>
            <w:r w:rsidRPr="00111B87">
              <w:rPr>
                <w:rFonts w:ascii="Times New Roman" w:hAnsi="Times New Roman" w:cs="Times New Roman"/>
                <w14:ligatures w14:val="none"/>
              </w:rPr>
              <w:t>asian</w:t>
            </w:r>
            <w:proofErr w:type="spellEnd"/>
            <w:r w:rsidRPr="00111B87">
              <w:rPr>
                <w:rFonts w:ascii="Times New Roman" w:hAnsi="Times New Roman" w:cs="Times New Roman"/>
                <w14:ligatures w14:val="none"/>
              </w:rPr>
              <w:t xml:space="preserve"> ethnicity</w:t>
            </w:r>
          </w:p>
          <w:p w14:paraId="6510761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black ethnicity</w:t>
            </w:r>
          </w:p>
          <w:p w14:paraId="64E6D705" w14:textId="439078E6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other ethnicity (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s reference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0" w:type="auto"/>
          </w:tcPr>
          <w:p w14:paraId="70F60753" w14:textId="2B5E184C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43CC00ED" w14:textId="34CB690F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What is your ethnic group?</w:t>
            </w:r>
          </w:p>
        </w:tc>
        <w:tc>
          <w:tcPr>
            <w:tcW w:w="0" w:type="auto"/>
          </w:tcPr>
          <w:p w14:paraId="3A66A836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White</w:t>
            </w:r>
          </w:p>
          <w:p w14:paraId="0F4FE54E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Mixed</w:t>
            </w:r>
          </w:p>
          <w:p w14:paraId="071C91F8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Asian</w:t>
            </w:r>
          </w:p>
          <w:p w14:paraId="6E188625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Black</w:t>
            </w:r>
          </w:p>
          <w:p w14:paraId="044C67FB" w14:textId="3DDF3C5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Other</w:t>
            </w:r>
          </w:p>
        </w:tc>
      </w:tr>
      <w:tr w:rsidR="00AB56F9" w:rsidRPr="00111B87" w14:paraId="4A48F16E" w14:textId="023DC089" w:rsidTr="00AB56F9">
        <w:tc>
          <w:tcPr>
            <w:tcW w:w="0" w:type="auto"/>
            <w:vMerge/>
          </w:tcPr>
          <w:p w14:paraId="3DC6F3C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2A822DFC" w14:textId="7EB157A2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(C.6) Age</w:t>
            </w:r>
          </w:p>
        </w:tc>
        <w:tc>
          <w:tcPr>
            <w:tcW w:w="0" w:type="auto"/>
          </w:tcPr>
          <w:p w14:paraId="187AF024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aged under 64 (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as reference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)</w:t>
            </w:r>
          </w:p>
          <w:p w14:paraId="3F5B4DB9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aged 65-74</w:t>
            </w:r>
          </w:p>
          <w:p w14:paraId="2CC19856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aged 75-84</w:t>
            </w:r>
          </w:p>
          <w:p w14:paraId="0522078C" w14:textId="19FDE4D3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aged over 85</w:t>
            </w:r>
          </w:p>
        </w:tc>
        <w:tc>
          <w:tcPr>
            <w:tcW w:w="0" w:type="auto"/>
          </w:tcPr>
          <w:p w14:paraId="46A7EB4E" w14:textId="53D6D84D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160FEBAA" w14:textId="7A8A3405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How old are you?</w:t>
            </w:r>
          </w:p>
        </w:tc>
        <w:tc>
          <w:tcPr>
            <w:tcW w:w="0" w:type="auto"/>
          </w:tcPr>
          <w:p w14:paraId="7BD08C75" w14:textId="74AC645B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Under 18; 18-24; 25-34; 35-44; 45-54; 55-64; 65-74; 75-84; 85 or over</w:t>
            </w:r>
          </w:p>
        </w:tc>
      </w:tr>
      <w:tr w:rsidR="00AB56F9" w:rsidRPr="00111B87" w14:paraId="4BC4375F" w14:textId="170BD13A" w:rsidTr="00AB56F9">
        <w:tc>
          <w:tcPr>
            <w:tcW w:w="0" w:type="auto"/>
            <w:vMerge/>
          </w:tcPr>
          <w:p w14:paraId="2A9D775C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5CBDCA1B" w14:textId="0D18B72B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(C.7) Funding</w:t>
            </w:r>
          </w:p>
        </w:tc>
        <w:tc>
          <w:tcPr>
            <w:tcW w:w="0" w:type="auto"/>
          </w:tcPr>
          <w:p w14:paraId="0CE9B11E" w14:textId="0625B91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verage NHS payment per registered patient</w:t>
            </w:r>
          </w:p>
        </w:tc>
        <w:tc>
          <w:tcPr>
            <w:tcW w:w="0" w:type="auto"/>
          </w:tcPr>
          <w:p w14:paraId="365C737C" w14:textId="1609DFC6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HS Digital</w:t>
            </w:r>
          </w:p>
        </w:tc>
        <w:tc>
          <w:tcPr>
            <w:tcW w:w="0" w:type="auto"/>
          </w:tcPr>
          <w:p w14:paraId="3B66549E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0" w:type="auto"/>
          </w:tcPr>
          <w:p w14:paraId="5FC9143A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AB56F9" w:rsidRPr="00111B87" w14:paraId="6D53DC49" w14:textId="4019E550" w:rsidTr="00AB56F9">
        <w:tc>
          <w:tcPr>
            <w:tcW w:w="0" w:type="auto"/>
            <w:vMerge/>
          </w:tcPr>
          <w:p w14:paraId="67458414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418D194B" w14:textId="24D7FA31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(C.8) </w:t>
            </w:r>
            <w:proofErr w:type="spellStart"/>
            <w:r w:rsidRPr="00111B87">
              <w:rPr>
                <w:rFonts w:ascii="Times New Roman" w:hAnsi="Times New Roman" w:cs="Times New Roman"/>
                <w14:ligatures w14:val="none"/>
              </w:rPr>
              <w:t>QoF</w:t>
            </w:r>
            <w:proofErr w:type="spellEnd"/>
          </w:p>
        </w:tc>
        <w:tc>
          <w:tcPr>
            <w:tcW w:w="0" w:type="auto"/>
          </w:tcPr>
          <w:p w14:paraId="388D706F" w14:textId="703A7102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of quality outcome framework (QOF) points achieved</w:t>
            </w:r>
          </w:p>
        </w:tc>
        <w:tc>
          <w:tcPr>
            <w:tcW w:w="0" w:type="auto"/>
          </w:tcPr>
          <w:p w14:paraId="5D8A8A34" w14:textId="13DA5D1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HS Digital</w:t>
            </w:r>
          </w:p>
        </w:tc>
        <w:tc>
          <w:tcPr>
            <w:tcW w:w="0" w:type="auto"/>
          </w:tcPr>
          <w:p w14:paraId="3C7F0BA6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0" w:type="auto"/>
          </w:tcPr>
          <w:p w14:paraId="70EEB41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AB56F9" w:rsidRPr="00111B87" w14:paraId="5D10006B" w14:textId="1080FAC8" w:rsidTr="00AB56F9">
        <w:tc>
          <w:tcPr>
            <w:tcW w:w="0" w:type="auto"/>
            <w:vMerge/>
          </w:tcPr>
          <w:p w14:paraId="3227A768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0295E1B3" w14:textId="1E405670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(C.9) GP workforce</w:t>
            </w:r>
          </w:p>
        </w:tc>
        <w:tc>
          <w:tcPr>
            <w:tcW w:w="0" w:type="auto"/>
          </w:tcPr>
          <w:p w14:paraId="3866D380" w14:textId="0D0E48C6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Total number of GP in full time equivalent, 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per 10,000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 xml:space="preserve"> registered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 xml:space="preserve"> patients</w:t>
            </w:r>
          </w:p>
        </w:tc>
        <w:tc>
          <w:tcPr>
            <w:tcW w:w="0" w:type="auto"/>
          </w:tcPr>
          <w:p w14:paraId="3312F550" w14:textId="3B31EAA3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HS Digital</w:t>
            </w:r>
          </w:p>
        </w:tc>
        <w:tc>
          <w:tcPr>
            <w:tcW w:w="0" w:type="auto"/>
          </w:tcPr>
          <w:p w14:paraId="3F218553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0" w:type="auto"/>
          </w:tcPr>
          <w:p w14:paraId="0404A39D" w14:textId="1A570ACA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AB56F9" w:rsidRPr="00111B87" w14:paraId="37BBF804" w14:textId="41056513" w:rsidTr="00AB56F9">
        <w:tc>
          <w:tcPr>
            <w:tcW w:w="0" w:type="auto"/>
            <w:vMerge/>
          </w:tcPr>
          <w:p w14:paraId="6CBF1EAC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670122E1" w14:textId="130656C2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(C.10) GP qualification</w:t>
            </w:r>
          </w:p>
        </w:tc>
        <w:tc>
          <w:tcPr>
            <w:tcW w:w="0" w:type="auto"/>
          </w:tcPr>
          <w:p w14:paraId="780A8EE5" w14:textId="03E36C09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of</w:t>
            </w:r>
            <w:r w:rsidRPr="00111B87">
              <w:rPr>
                <w:rFonts w:ascii="Times New Roman" w:hAnsi="Times New Roman" w:cs="Times New Roman"/>
                <w14:ligatures w14:val="none"/>
              </w:rPr>
              <w:t xml:space="preserve"> GPs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(headcount)</w:t>
            </w:r>
            <w:r w:rsidRPr="00111B87">
              <w:rPr>
                <w:rFonts w:ascii="Times New Roman" w:hAnsi="Times New Roman" w:cs="Times New Roman"/>
                <w14:ligatures w14:val="none"/>
              </w:rPr>
              <w:t xml:space="preserve"> whose primary medical qualification is from 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the UK</w:t>
            </w:r>
          </w:p>
          <w:p w14:paraId="536D10F0" w14:textId="4818E585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% of</w:t>
            </w:r>
            <w:r w:rsidRPr="00111B87">
              <w:rPr>
                <w:rFonts w:ascii="Times New Roman" w:hAnsi="Times New Roman" w:cs="Times New Roman"/>
                <w14:ligatures w14:val="none"/>
              </w:rPr>
              <w:t xml:space="preserve"> GPs whose primary medical qualification is from 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ny other areas (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as reference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</w:tcPr>
          <w:p w14:paraId="0397AECE" w14:textId="05033A4C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HS Digital</w:t>
            </w:r>
          </w:p>
        </w:tc>
        <w:tc>
          <w:tcPr>
            <w:tcW w:w="0" w:type="auto"/>
          </w:tcPr>
          <w:p w14:paraId="070355BC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0" w:type="auto"/>
          </w:tcPr>
          <w:p w14:paraId="25FCB9E2" w14:textId="5182D2D5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AB56F9" w:rsidRPr="00111B87" w14:paraId="0AEDF8D2" w14:textId="5C0632CE" w:rsidTr="00AB56F9">
        <w:tc>
          <w:tcPr>
            <w:tcW w:w="0" w:type="auto"/>
            <w:vMerge/>
          </w:tcPr>
          <w:p w14:paraId="16DB6D6E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17ADE818" w14:textId="002D5FC8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(C.11) IMD 2015</w:t>
            </w:r>
          </w:p>
        </w:tc>
        <w:tc>
          <w:tcPr>
            <w:tcW w:w="0" w:type="auto"/>
          </w:tcPr>
          <w:p w14:paraId="23B221A0" w14:textId="6C747D8C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Quintile indicator (1</w:t>
            </w:r>
            <w:r w:rsidRPr="00111B87">
              <w:rPr>
                <w:rFonts w:ascii="Times New Roman" w:eastAsiaTheme="minorEastAsia" w:hAnsi="Times New Roman" w:cs="Times New Roman"/>
                <w:vertAlign w:val="superscript"/>
                <w:lang w:eastAsia="zh-CN"/>
                <w14:ligatures w14:val="none"/>
              </w:rPr>
              <w:t>st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represents the most deprived and 5</w:t>
            </w:r>
            <w:r w:rsidRPr="00111B87">
              <w:rPr>
                <w:rFonts w:ascii="Times New Roman" w:eastAsiaTheme="minorEastAsia" w:hAnsi="Times New Roman" w:cs="Times New Roman"/>
                <w:vertAlign w:val="superscript"/>
                <w:lang w:eastAsia="zh-CN"/>
                <w14:ligatures w14:val="none"/>
              </w:rPr>
              <w:t>th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represents the least deprived) for practice IMD (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1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vertAlign w:val="superscript"/>
                <w:lang w:eastAsia="zh-CN"/>
                <w14:ligatures w14:val="none"/>
              </w:rPr>
              <w:t>st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 xml:space="preserve"> quintile as reference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</w:tcPr>
          <w:p w14:paraId="6CDDAC33" w14:textId="7304506D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Office for National Statistics</w:t>
            </w:r>
          </w:p>
        </w:tc>
        <w:tc>
          <w:tcPr>
            <w:tcW w:w="0" w:type="auto"/>
          </w:tcPr>
          <w:p w14:paraId="74D7FDA5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0" w:type="auto"/>
          </w:tcPr>
          <w:p w14:paraId="1D2AA9F7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AB56F9" w:rsidRPr="00111B87" w14:paraId="7B0D2C38" w14:textId="77777777" w:rsidTr="00AB56F9">
        <w:tc>
          <w:tcPr>
            <w:tcW w:w="0" w:type="auto"/>
            <w:vMerge w:val="restart"/>
          </w:tcPr>
          <w:p w14:paraId="64FA30DB" w14:textId="3467602D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(D) Variables for mediation analysis</w:t>
            </w:r>
          </w:p>
        </w:tc>
        <w:tc>
          <w:tcPr>
            <w:tcW w:w="0" w:type="auto"/>
          </w:tcPr>
          <w:p w14:paraId="6D311D7E" w14:textId="2A88D35F" w:rsidR="00ED47F3" w:rsidRPr="00111B87" w:rsidRDefault="00E65BBA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(D.1) </w:t>
            </w:r>
            <w:r w:rsidR="00ED47F3" w:rsidRPr="00111B87">
              <w:rPr>
                <w:rFonts w:ascii="Times New Roman" w:hAnsi="Times New Roman" w:cs="Times New Roman"/>
                <w14:ligatures w14:val="none"/>
              </w:rPr>
              <w:t>Trust and confidence</w:t>
            </w:r>
          </w:p>
        </w:tc>
        <w:tc>
          <w:tcPr>
            <w:tcW w:w="0" w:type="auto"/>
          </w:tcPr>
          <w:p w14:paraId="156E138B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no, not at all</w:t>
            </w:r>
          </w:p>
          <w:p w14:paraId="1045661C" w14:textId="48495675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% </w:t>
            </w:r>
            <w:proofErr w:type="gramStart"/>
            <w:r w:rsidRPr="00111B87">
              <w:rPr>
                <w:rFonts w:ascii="Times New Roman" w:hAnsi="Times New Roman" w:cs="Times New Roman"/>
                <w14:ligatures w14:val="none"/>
              </w:rPr>
              <w:t>yes</w:t>
            </w:r>
            <w:proofErr w:type="gramEnd"/>
            <w:r w:rsidRPr="00111B87">
              <w:rPr>
                <w:rFonts w:ascii="Times New Roman" w:hAnsi="Times New Roman" w:cs="Times New Roman"/>
                <w14:ligatures w14:val="none"/>
              </w:rPr>
              <w:t xml:space="preserve">, in total 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(as reference)</w:t>
            </w:r>
          </w:p>
        </w:tc>
        <w:tc>
          <w:tcPr>
            <w:tcW w:w="0" w:type="auto"/>
          </w:tcPr>
          <w:p w14:paraId="516AF30C" w14:textId="232D62C0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0EFAFA04" w14:textId="6863D20E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111B87">
              <w:rPr>
                <w:rFonts w:ascii="Times New Roman" w:hAnsi="Times New Roman" w:cs="Times New Roman"/>
                <w:lang w:val="en-GB"/>
                <w14:ligatures w14:val="none"/>
              </w:rPr>
              <w:t>During last general practice appointment, had confidence and trust in healthcare professional</w:t>
            </w:r>
          </w:p>
        </w:tc>
        <w:tc>
          <w:tcPr>
            <w:tcW w:w="0" w:type="auto"/>
          </w:tcPr>
          <w:p w14:paraId="42474544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111B87">
              <w:rPr>
                <w:rFonts w:ascii="Times New Roman" w:hAnsi="Times New Roman" w:cs="Times New Roman"/>
                <w:lang w:val="en-GB"/>
                <w14:ligatures w14:val="none"/>
              </w:rPr>
              <w:t>Yes, definitely</w:t>
            </w:r>
          </w:p>
          <w:p w14:paraId="03D404B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Yes, to some extent</w:t>
            </w:r>
          </w:p>
          <w:p w14:paraId="49868F49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No, not at all</w:t>
            </w:r>
          </w:p>
          <w:p w14:paraId="4D561915" w14:textId="70665B85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Don’t know/ Can’t say</w:t>
            </w:r>
          </w:p>
        </w:tc>
      </w:tr>
      <w:tr w:rsidR="00AB56F9" w:rsidRPr="00111B87" w14:paraId="5FF39238" w14:textId="77777777" w:rsidTr="00AB56F9">
        <w:tc>
          <w:tcPr>
            <w:tcW w:w="0" w:type="auto"/>
            <w:vMerge/>
          </w:tcPr>
          <w:p w14:paraId="64540D72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0794CA93" w14:textId="116C9A52" w:rsidR="00ED47F3" w:rsidRPr="00111B87" w:rsidRDefault="00E65BBA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(D.2) </w:t>
            </w:r>
            <w:r w:rsidR="00ED47F3" w:rsidRPr="00111B87">
              <w:rPr>
                <w:rFonts w:ascii="Times New Roman" w:hAnsi="Times New Roman" w:cs="Times New Roman"/>
                <w14:ligatures w14:val="none"/>
              </w:rPr>
              <w:t>Patient needs</w:t>
            </w:r>
          </w:p>
        </w:tc>
        <w:tc>
          <w:tcPr>
            <w:tcW w:w="0" w:type="auto"/>
          </w:tcPr>
          <w:p w14:paraId="5C1CE591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no, not at all</w:t>
            </w:r>
          </w:p>
          <w:p w14:paraId="722C1C0D" w14:textId="10405BBD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% </w:t>
            </w:r>
            <w:proofErr w:type="gramStart"/>
            <w:r w:rsidRPr="00111B87">
              <w:rPr>
                <w:rFonts w:ascii="Times New Roman" w:hAnsi="Times New Roman" w:cs="Times New Roman"/>
                <w14:ligatures w14:val="none"/>
              </w:rPr>
              <w:t>yes</w:t>
            </w:r>
            <w:proofErr w:type="gramEnd"/>
            <w:r w:rsidRPr="00111B87">
              <w:rPr>
                <w:rFonts w:ascii="Times New Roman" w:hAnsi="Times New Roman" w:cs="Times New Roman"/>
                <w14:ligatures w14:val="none"/>
              </w:rPr>
              <w:t>, in total (as reference)</w:t>
            </w:r>
          </w:p>
        </w:tc>
        <w:tc>
          <w:tcPr>
            <w:tcW w:w="0" w:type="auto"/>
          </w:tcPr>
          <w:p w14:paraId="213D16D6" w14:textId="31AD0C2D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3FA1C9D0" w14:textId="6856614A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111B87">
              <w:rPr>
                <w:rFonts w:ascii="Times New Roman" w:hAnsi="Times New Roman" w:cs="Times New Roman"/>
                <w:lang w:val="en-GB"/>
                <w14:ligatures w14:val="none"/>
              </w:rPr>
              <w:t>Needs met at last general practice appointment</w:t>
            </w:r>
          </w:p>
        </w:tc>
        <w:tc>
          <w:tcPr>
            <w:tcW w:w="0" w:type="auto"/>
          </w:tcPr>
          <w:p w14:paraId="122335C9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111B87">
              <w:rPr>
                <w:rFonts w:ascii="Times New Roman" w:hAnsi="Times New Roman" w:cs="Times New Roman"/>
                <w:lang w:val="en-GB"/>
                <w14:ligatures w14:val="none"/>
              </w:rPr>
              <w:t>Yes, definitely</w:t>
            </w:r>
          </w:p>
          <w:p w14:paraId="746A2134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Yes, to some extent</w:t>
            </w:r>
          </w:p>
          <w:p w14:paraId="42249C8A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No, not at all</w:t>
            </w:r>
          </w:p>
          <w:p w14:paraId="3CC801A3" w14:textId="3615E064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Don’t know/ Can’t say</w:t>
            </w:r>
          </w:p>
        </w:tc>
      </w:tr>
      <w:tr w:rsidR="00AB56F9" w:rsidRPr="00111B87" w14:paraId="7A9700BA" w14:textId="77777777" w:rsidTr="00AB56F9">
        <w:tc>
          <w:tcPr>
            <w:tcW w:w="0" w:type="auto"/>
            <w:vMerge w:val="restart"/>
          </w:tcPr>
          <w:p w14:paraId="230399DA" w14:textId="573AE6AD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(E) Variables for sensitivity analysis</w:t>
            </w:r>
          </w:p>
        </w:tc>
        <w:tc>
          <w:tcPr>
            <w:tcW w:w="0" w:type="auto"/>
          </w:tcPr>
          <w:p w14:paraId="5C31FCE3" w14:textId="672FAFAC" w:rsidR="00ED47F3" w:rsidRPr="00111B87" w:rsidRDefault="00E65BBA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val="en-GB"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val="en-GB" w:eastAsia="zh-CN"/>
                <w14:ligatures w14:val="none"/>
              </w:rPr>
              <w:t xml:space="preserve">(E.1) </w:t>
            </w:r>
            <w:r w:rsidR="00ED47F3" w:rsidRPr="00111B87">
              <w:rPr>
                <w:rFonts w:ascii="Times New Roman" w:eastAsiaTheme="minorEastAsia" w:hAnsi="Times New Roman" w:cs="Times New Roman"/>
                <w:lang w:val="en-GB" w:eastAsia="zh-CN"/>
                <w14:ligatures w14:val="none"/>
              </w:rPr>
              <w:t>GP preference</w:t>
            </w:r>
          </w:p>
        </w:tc>
        <w:tc>
          <w:tcPr>
            <w:tcW w:w="0" w:type="auto"/>
          </w:tcPr>
          <w:p w14:paraId="04BF6F41" w14:textId="559DF991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% </w:t>
            </w:r>
            <w:proofErr w:type="gramStart"/>
            <w:r w:rsidRPr="00111B87">
              <w:rPr>
                <w:rFonts w:ascii="Times New Roman" w:hAnsi="Times New Roman" w:cs="Times New Roman"/>
                <w14:ligatures w14:val="none"/>
              </w:rPr>
              <w:t>yes</w:t>
            </w:r>
            <w:proofErr w:type="gramEnd"/>
            <w:r w:rsidRPr="00111B87">
              <w:rPr>
                <w:rFonts w:ascii="Times New Roman" w:hAnsi="Times New Roman" w:cs="Times New Roman"/>
                <w14:ligatures w14:val="none"/>
              </w:rPr>
              <w:t>, in total (using base excluding ‘only one GP’)</w:t>
            </w:r>
          </w:p>
        </w:tc>
        <w:tc>
          <w:tcPr>
            <w:tcW w:w="0" w:type="auto"/>
          </w:tcPr>
          <w:p w14:paraId="3F1BBB79" w14:textId="1AC0F430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25F3E6E7" w14:textId="0ACD5C24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:lang w:val="en-GB"/>
                <w14:ligatures w14:val="none"/>
              </w:rPr>
              <w:t>Have a preferred GP</w:t>
            </w:r>
          </w:p>
        </w:tc>
        <w:tc>
          <w:tcPr>
            <w:tcW w:w="0" w:type="auto"/>
          </w:tcPr>
          <w:p w14:paraId="03547CC4" w14:textId="5484A28C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111B87">
              <w:rPr>
                <w:rFonts w:ascii="Times New Roman" w:hAnsi="Times New Roman" w:cs="Times New Roman"/>
                <w:lang w:val="en-GB"/>
                <w14:ligatures w14:val="none"/>
              </w:rPr>
              <w:t>Yes</w:t>
            </w:r>
          </w:p>
          <w:p w14:paraId="3CE30AD8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Yes, for some appointments but not others</w:t>
            </w:r>
          </w:p>
          <w:p w14:paraId="25C0786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No</w:t>
            </w:r>
          </w:p>
          <w:p w14:paraId="18EDEC82" w14:textId="7629FC71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There is usually only one GP in my GP practice</w:t>
            </w:r>
          </w:p>
        </w:tc>
      </w:tr>
      <w:tr w:rsidR="00AB56F9" w:rsidRPr="00111B87" w14:paraId="5A75BBA4" w14:textId="77777777" w:rsidTr="00AB56F9">
        <w:tc>
          <w:tcPr>
            <w:tcW w:w="0" w:type="auto"/>
            <w:vMerge/>
          </w:tcPr>
          <w:p w14:paraId="5CBF9190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3C402857" w14:textId="215B3597" w:rsidR="00ED47F3" w:rsidRPr="00111B87" w:rsidRDefault="00E65BBA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(E.2) </w:t>
            </w:r>
            <w:r w:rsidR="00ED47F3" w:rsidRPr="00111B87">
              <w:rPr>
                <w:rFonts w:ascii="Times New Roman" w:hAnsi="Times New Roman" w:cs="Times New Roman"/>
                <w14:ligatures w14:val="none"/>
              </w:rPr>
              <w:t>Continuity of care (upward measure)</w:t>
            </w:r>
          </w:p>
        </w:tc>
        <w:tc>
          <w:tcPr>
            <w:tcW w:w="0" w:type="auto"/>
          </w:tcPr>
          <w:p w14:paraId="04586215" w14:textId="7A5E1DDE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% of patients who 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 xml:space="preserve">always or almost always 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see their preferred doctor (in </w:t>
            </w:r>
            <w:r w:rsidRPr="00111B87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a lot of the time</w:t>
            </w: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</w:tcPr>
          <w:p w14:paraId="4DB77640" w14:textId="0D433211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GPPS</w:t>
            </w:r>
          </w:p>
        </w:tc>
        <w:tc>
          <w:tcPr>
            <w:tcW w:w="0" w:type="auto"/>
          </w:tcPr>
          <w:p w14:paraId="12405F0D" w14:textId="6D0333C4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How often do you see or speak to the GP you prefer?</w:t>
            </w:r>
          </w:p>
        </w:tc>
        <w:tc>
          <w:tcPr>
            <w:tcW w:w="0" w:type="auto"/>
          </w:tcPr>
          <w:p w14:paraId="2EE5D9E5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lways or almost always</w:t>
            </w:r>
          </w:p>
          <w:p w14:paraId="42E4EB0D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A lot of the time</w:t>
            </w:r>
          </w:p>
          <w:p w14:paraId="631A28CA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Some of the time</w:t>
            </w:r>
          </w:p>
          <w:p w14:paraId="7D9BA9C4" w14:textId="77777777" w:rsidR="00ED47F3" w:rsidRPr="00111B87" w:rsidRDefault="00ED47F3" w:rsidP="00111B87">
            <w:pPr>
              <w:spacing w:line="276" w:lineRule="auto"/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ever or almost never</w:t>
            </w:r>
          </w:p>
          <w:p w14:paraId="4A8B3B7B" w14:textId="57CCC2FB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ot tried at this GP surgery</w:t>
            </w:r>
          </w:p>
        </w:tc>
      </w:tr>
      <w:tr w:rsidR="00AB56F9" w:rsidRPr="00111B87" w14:paraId="3CFA0080" w14:textId="77777777" w:rsidTr="00AB56F9">
        <w:tc>
          <w:tcPr>
            <w:tcW w:w="0" w:type="auto"/>
            <w:vMerge/>
          </w:tcPr>
          <w:p w14:paraId="5AAE0570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0" w:type="auto"/>
          </w:tcPr>
          <w:p w14:paraId="61138D9A" w14:textId="308EBBAB" w:rsidR="00ED47F3" w:rsidRPr="00111B87" w:rsidRDefault="00E65BBA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(E.3) </w:t>
            </w:r>
            <w:r w:rsidR="00ED47F3" w:rsidRPr="00111B87">
              <w:rPr>
                <w:rFonts w:ascii="Times New Roman" w:hAnsi="Times New Roman" w:cs="Times New Roman"/>
                <w14:ligatures w14:val="none"/>
              </w:rPr>
              <w:t>Waiting time</w:t>
            </w:r>
          </w:p>
        </w:tc>
        <w:tc>
          <w:tcPr>
            <w:tcW w:w="0" w:type="auto"/>
          </w:tcPr>
          <w:p w14:paraId="693DD939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on the same day</w:t>
            </w:r>
          </w:p>
          <w:p w14:paraId="04C349F6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on the next day</w:t>
            </w:r>
          </w:p>
          <w:p w14:paraId="52F90535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 xml:space="preserve">% </w:t>
            </w:r>
            <w:proofErr w:type="gramStart"/>
            <w:r w:rsidRPr="00111B87">
              <w:rPr>
                <w:rFonts w:ascii="Times New Roman" w:hAnsi="Times New Roman" w:cs="Times New Roman"/>
                <w14:ligatures w14:val="none"/>
              </w:rPr>
              <w:t>a few</w:t>
            </w:r>
            <w:proofErr w:type="gramEnd"/>
            <w:r w:rsidRPr="00111B87">
              <w:rPr>
                <w:rFonts w:ascii="Times New Roman" w:hAnsi="Times New Roman" w:cs="Times New Roman"/>
                <w14:ligatures w14:val="none"/>
              </w:rPr>
              <w:t xml:space="preserve"> days later</w:t>
            </w:r>
          </w:p>
          <w:p w14:paraId="3649ADDA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lastRenderedPageBreak/>
              <w:t xml:space="preserve">% </w:t>
            </w:r>
            <w:proofErr w:type="gramStart"/>
            <w:r w:rsidRPr="00111B87">
              <w:rPr>
                <w:rFonts w:ascii="Times New Roman" w:hAnsi="Times New Roman" w:cs="Times New Roman"/>
                <w14:ligatures w14:val="none"/>
              </w:rPr>
              <w:t>a</w:t>
            </w:r>
            <w:proofErr w:type="gramEnd"/>
            <w:r w:rsidRPr="00111B87">
              <w:rPr>
                <w:rFonts w:ascii="Times New Roman" w:hAnsi="Times New Roman" w:cs="Times New Roman"/>
                <w14:ligatures w14:val="none"/>
              </w:rPr>
              <w:t xml:space="preserve"> week or more later</w:t>
            </w:r>
          </w:p>
          <w:p w14:paraId="462C26B6" w14:textId="439F57BE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% can’t remember (</w:t>
            </w:r>
            <w:r w:rsidRPr="00111B87">
              <w:rPr>
                <w:rFonts w:ascii="Times New Roman" w:hAnsi="Times New Roman" w:cs="Times New Roman"/>
                <w:b/>
                <w:bCs/>
                <w14:ligatures w14:val="none"/>
              </w:rPr>
              <w:t>as reference</w:t>
            </w:r>
            <w:r w:rsidRPr="00111B87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0" w:type="auto"/>
          </w:tcPr>
          <w:p w14:paraId="26D5DED3" w14:textId="52F5DBCE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lastRenderedPageBreak/>
              <w:t>GPPS</w:t>
            </w:r>
          </w:p>
        </w:tc>
        <w:tc>
          <w:tcPr>
            <w:tcW w:w="0" w:type="auto"/>
          </w:tcPr>
          <w:p w14:paraId="75D1FBCC" w14:textId="3CFE4820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How long until the appointment took place?</w:t>
            </w:r>
          </w:p>
        </w:tc>
        <w:tc>
          <w:tcPr>
            <w:tcW w:w="0" w:type="auto"/>
          </w:tcPr>
          <w:p w14:paraId="0221C8BF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On the same day</w:t>
            </w:r>
          </w:p>
          <w:p w14:paraId="651F080C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On the next day</w:t>
            </w:r>
          </w:p>
          <w:p w14:paraId="7284AB32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A few days later</w:t>
            </w:r>
          </w:p>
          <w:p w14:paraId="66A89127" w14:textId="77777777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lastRenderedPageBreak/>
              <w:t>A week or more later</w:t>
            </w:r>
          </w:p>
          <w:p w14:paraId="13B5B554" w14:textId="6BD565E6" w:rsidR="00ED47F3" w:rsidRPr="00111B87" w:rsidRDefault="00ED47F3" w:rsidP="00111B87">
            <w:pPr>
              <w:spacing w:line="276" w:lineRule="auto"/>
              <w:rPr>
                <w:rFonts w:ascii="Times New Roman" w:hAnsi="Times New Roman" w:cs="Times New Roman"/>
                <w14:ligatures w14:val="none"/>
              </w:rPr>
            </w:pPr>
            <w:r w:rsidRPr="00111B87">
              <w:rPr>
                <w:rFonts w:ascii="Times New Roman" w:hAnsi="Times New Roman" w:cs="Times New Roman"/>
                <w14:ligatures w14:val="none"/>
              </w:rPr>
              <w:t>Can’t remember</w:t>
            </w:r>
          </w:p>
        </w:tc>
      </w:tr>
    </w:tbl>
    <w:p w14:paraId="563B5FE7" w14:textId="77777777" w:rsidR="00336593" w:rsidRPr="00111B87" w:rsidRDefault="00336593" w:rsidP="00111B87">
      <w:pPr>
        <w:spacing w:line="276" w:lineRule="auto"/>
        <w:rPr>
          <w:rFonts w:ascii="Times New Roman" w:hAnsi="Times New Roman" w:cs="Times New Roman"/>
          <w:sz w:val="22"/>
        </w:rPr>
      </w:pPr>
    </w:p>
    <w:sectPr w:rsidR="00336593" w:rsidRPr="00111B87" w:rsidSect="003B2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|¨¬¡§¡§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13F"/>
    <w:rsid w:val="00111B87"/>
    <w:rsid w:val="00183C6E"/>
    <w:rsid w:val="00336593"/>
    <w:rsid w:val="00350FAC"/>
    <w:rsid w:val="003609FB"/>
    <w:rsid w:val="00390046"/>
    <w:rsid w:val="003B2215"/>
    <w:rsid w:val="003B2D28"/>
    <w:rsid w:val="00413FBA"/>
    <w:rsid w:val="004D0E81"/>
    <w:rsid w:val="00562E3E"/>
    <w:rsid w:val="006350EB"/>
    <w:rsid w:val="00652544"/>
    <w:rsid w:val="007E2F52"/>
    <w:rsid w:val="00830533"/>
    <w:rsid w:val="00947988"/>
    <w:rsid w:val="00A61C36"/>
    <w:rsid w:val="00A71D3D"/>
    <w:rsid w:val="00AB56F9"/>
    <w:rsid w:val="00B4567D"/>
    <w:rsid w:val="00B50E62"/>
    <w:rsid w:val="00BF6FE7"/>
    <w:rsid w:val="00D0455F"/>
    <w:rsid w:val="00DA2625"/>
    <w:rsid w:val="00DA713F"/>
    <w:rsid w:val="00E65BBA"/>
    <w:rsid w:val="00E90FD9"/>
    <w:rsid w:val="00ED47F3"/>
    <w:rsid w:val="00EE722D"/>
    <w:rsid w:val="00EE7FF2"/>
    <w:rsid w:val="00F7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71A3F"/>
  <w15:chartTrackingRefBased/>
  <w15:docId w15:val="{4E3CC2AD-BE0A-47FA-BD38-52233F148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046"/>
  </w:style>
  <w:style w:type="paragraph" w:styleId="Heading1">
    <w:name w:val="heading 1"/>
    <w:basedOn w:val="Normal"/>
    <w:next w:val="Normal"/>
    <w:link w:val="Heading1Char"/>
    <w:uiPriority w:val="9"/>
    <w:qFormat/>
    <w:rsid w:val="00DA7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1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1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1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1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1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1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1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1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1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1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1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1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1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1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13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90046"/>
    <w:pPr>
      <w:spacing w:after="0" w:line="240" w:lineRule="auto"/>
    </w:pPr>
    <w:rPr>
      <w:rFonts w:eastAsia="Aptos"/>
      <w:kern w:val="0"/>
      <w:sz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0046"/>
    <w:pPr>
      <w:spacing w:after="120" w:line="240" w:lineRule="auto"/>
    </w:pPr>
    <w:rPr>
      <w:rFonts w:ascii="Calibri" w:hAnsi="Calibri"/>
      <w:i/>
      <w:iCs/>
      <w:color w:val="0070C0"/>
      <w:szCs w:val="18"/>
    </w:rPr>
  </w:style>
  <w:style w:type="table" w:styleId="TableGrid">
    <w:name w:val="Table Grid"/>
    <w:basedOn w:val="TableNormal"/>
    <w:uiPriority w:val="39"/>
    <w:rsid w:val="00390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AB56F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7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ng Chen</dc:creator>
  <cp:keywords/>
  <dc:description/>
  <cp:lastModifiedBy>Jinyang Chen</cp:lastModifiedBy>
  <cp:revision>11</cp:revision>
  <dcterms:created xsi:type="dcterms:W3CDTF">2025-02-18T16:36:00Z</dcterms:created>
  <dcterms:modified xsi:type="dcterms:W3CDTF">2025-02-1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752364068</vt:i4>
  </property>
</Properties>
</file>